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0249B" w14:textId="77777777" w:rsidR="00CD7007" w:rsidRPr="00F01D90" w:rsidRDefault="00CD7007" w:rsidP="00CD7007">
      <w:pPr>
        <w:spacing w:after="260" w:line="480" w:lineRule="auto"/>
        <w:rPr>
          <w:rFonts w:ascii="Times New Roman" w:eastAsia="Times New Roman" w:hAnsi="Times New Roman" w:cs="Times New Roman"/>
          <w:color w:val="202020"/>
          <w:highlight w:val="white"/>
        </w:rPr>
      </w:pPr>
      <w:r w:rsidRPr="00F01D90">
        <w:rPr>
          <w:rFonts w:ascii="Times New Roman" w:eastAsia="Times New Roman" w:hAnsi="Times New Roman" w:cs="Times New Roman"/>
          <w:b/>
          <w:color w:val="202020"/>
          <w:highlight w:val="white"/>
        </w:rPr>
        <w:t xml:space="preserve">Supplemental Table 1: </w:t>
      </w:r>
      <w:r w:rsidRPr="00F01D90">
        <w:rPr>
          <w:rFonts w:ascii="Times New Roman" w:eastAsia="Times New Roman" w:hAnsi="Times New Roman" w:cs="Times New Roman"/>
          <w:color w:val="202020"/>
          <w:highlight w:val="white"/>
        </w:rPr>
        <w:t>Sensitivity analysi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CD7007" w:rsidRPr="00F01D90" w14:paraId="04E8F915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0083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b/>
                <w:color w:val="202020"/>
                <w:highlight w:val="white"/>
              </w:rPr>
              <w:t>Start mont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6FE4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b/>
                <w:color w:val="202020"/>
                <w:highlight w:val="white"/>
              </w:rPr>
              <w:t>Total days pre interven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508D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b/>
                <w:color w:val="202020"/>
                <w:highlight w:val="white"/>
              </w:rPr>
              <w:t>P value for primary outcome</w:t>
            </w:r>
          </w:p>
        </w:tc>
      </w:tr>
      <w:tr w:rsidR="00CD7007" w:rsidRPr="00F01D90" w14:paraId="1942BE26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5585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1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C6AD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788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C253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666FE448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8309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2-28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B1D6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760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0FBE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22B2A324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8C86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3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DFE0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729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5D21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2481CB42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61FD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4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EC71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699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9A79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04F0B124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5867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5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2E73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668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D31C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0507A0ED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86EFF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6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F9F6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638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3D97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586E705D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5A20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7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2FAE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607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E693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7B6BB0EC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8D42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8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DEE9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576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08AD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388B0C68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44DE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09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F1A8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546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A15C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5945A99D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7BE48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10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BB75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515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32F2C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037C569F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C4F9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11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7598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485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530F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4F699546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C217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19-12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9CC44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454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135D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6C5ACFA3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8B01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1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6068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423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54B7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05FF7E9B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9447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2-29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4F92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394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5D8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7799F0B3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C35F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3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DCC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363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23F3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50C4DDF0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F18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4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5EB3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333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E6E0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4F16AB49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33BA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5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43D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302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07DF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153A299C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EEF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6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D664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72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B7E8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25C96F22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EF8E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7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0909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41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47DC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09C3956E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3C46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8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29DD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10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D45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79B39793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865C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09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E581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180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47A6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&lt;0.0001</w:t>
            </w:r>
          </w:p>
        </w:tc>
      </w:tr>
      <w:tr w:rsidR="00CD7007" w:rsidRPr="00F01D90" w14:paraId="4427B9A0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CE4C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10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2906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149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CF48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0.00076</w:t>
            </w:r>
          </w:p>
        </w:tc>
      </w:tr>
      <w:tr w:rsidR="00CD7007" w:rsidRPr="00F01D90" w14:paraId="6D71A53C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F901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11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78F3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119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D718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0.0071</w:t>
            </w:r>
          </w:p>
        </w:tc>
      </w:tr>
      <w:tr w:rsidR="00CD7007" w:rsidRPr="00F01D90" w14:paraId="167415D5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CFC1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0-12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FAC1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88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27736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0.0056</w:t>
            </w:r>
          </w:p>
        </w:tc>
      </w:tr>
      <w:tr w:rsidR="00CD7007" w:rsidRPr="00F01D90" w14:paraId="22747BA7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3D3B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1-01-3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EAC2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57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E4BA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0.022</w:t>
            </w:r>
          </w:p>
        </w:tc>
      </w:tr>
      <w:tr w:rsidR="00CD7007" w:rsidRPr="00F01D90" w14:paraId="3D199DF8" w14:textId="77777777" w:rsidTr="00C5169C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88577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021-02-28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113A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29 day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C698" w14:textId="77777777" w:rsidR="00CD7007" w:rsidRPr="00F01D90" w:rsidRDefault="00CD7007" w:rsidP="00C5169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02020"/>
                <w:highlight w:val="white"/>
              </w:rPr>
            </w:pPr>
            <w:r w:rsidRPr="00F01D90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0.012</w:t>
            </w:r>
          </w:p>
        </w:tc>
      </w:tr>
    </w:tbl>
    <w:p w14:paraId="1ACE0A8A" w14:textId="77777777" w:rsidR="00027CC2" w:rsidRDefault="00000000"/>
    <w:sectPr w:rsidR="00027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07"/>
    <w:rsid w:val="000954FB"/>
    <w:rsid w:val="000F4662"/>
    <w:rsid w:val="002C0116"/>
    <w:rsid w:val="00625A01"/>
    <w:rsid w:val="007B1DCB"/>
    <w:rsid w:val="00A86653"/>
    <w:rsid w:val="00CD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5C753"/>
  <w15:chartTrackingRefBased/>
  <w15:docId w15:val="{C65D79E2-A853-1C44-A1F4-15E3C8A4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007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750</Characters>
  <Application>Microsoft Office Word</Application>
  <DocSecurity>0</DocSecurity>
  <Lines>18</Lines>
  <Paragraphs>10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Drake</dc:creator>
  <cp:keywords/>
  <dc:description/>
  <cp:lastModifiedBy>Johnson, Drake</cp:lastModifiedBy>
  <cp:revision>1</cp:revision>
  <dcterms:created xsi:type="dcterms:W3CDTF">2023-04-01T23:07:00Z</dcterms:created>
  <dcterms:modified xsi:type="dcterms:W3CDTF">2023-04-01T23:07:00Z</dcterms:modified>
</cp:coreProperties>
</file>